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CD80DD1" w14:textId="4E7E194D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12" w:anchor="supplementary-material" w:history="1">
        <w:r w:rsidRPr="002B4A57">
          <w:rPr>
            <w:rStyle w:val="afc"/>
          </w:rPr>
          <w:t>here</w:t>
        </w:r>
      </w:hyperlink>
      <w:r>
        <w:t>.</w:t>
      </w:r>
    </w:p>
    <w:p w14:paraId="07970E94" w14:textId="77777777" w:rsidR="00994A3D" w:rsidRPr="001549D3" w:rsidRDefault="00994A3D" w:rsidP="0001436A">
      <w:pPr>
        <w:pStyle w:val="2"/>
      </w:pPr>
      <w:bookmarkStart w:id="0" w:name="_Hlk172222648"/>
      <w:r w:rsidRPr="0001436A">
        <w:t>Supplementary</w:t>
      </w:r>
      <w:r w:rsidRPr="001549D3">
        <w:t xml:space="preserve"> Figures</w:t>
      </w:r>
    </w:p>
    <w:bookmarkEnd w:id="0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F7BE45E" w:rsidR="00994A3D" w:rsidRPr="001549D3" w:rsidRDefault="00E70CA8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A91825F" wp14:editId="55758E23">
            <wp:extent cx="2423014" cy="3500081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988" cy="350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F5095" w14:textId="65B89EB6" w:rsidR="00E70CA8" w:rsidRDefault="00E70CA8" w:rsidP="00E70CA8">
      <w:pPr>
        <w:spacing w:before="240"/>
      </w:pPr>
      <w:r w:rsidRPr="00E70CA8">
        <w:rPr>
          <w:b/>
          <w:bCs/>
        </w:rPr>
        <w:t xml:space="preserve">Supplementary Figure 1. </w:t>
      </w:r>
      <w:r>
        <w:t>The screening process for this study.</w:t>
      </w:r>
    </w:p>
    <w:p w14:paraId="76ADABA4" w14:textId="740B2AEE" w:rsidR="00E70CA8" w:rsidRDefault="00E70CA8" w:rsidP="00E70CA8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181BB753" wp14:editId="56F0B8EA">
            <wp:extent cx="2700337" cy="2700337"/>
            <wp:effectExtent l="0" t="0" r="508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686" cy="2702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BF2DEDE" w:rsidR="00DE23E8" w:rsidRDefault="00E70CA8" w:rsidP="00E70CA8">
      <w:pPr>
        <w:spacing w:before="240"/>
      </w:pPr>
      <w:r w:rsidRPr="00E70CA8">
        <w:rPr>
          <w:b/>
          <w:bCs/>
        </w:rPr>
        <w:t xml:space="preserve">Supplementary Figure 2. </w:t>
      </w:r>
      <w:r>
        <w:t>The calibration curve of four tiers classified by ASA and Interruption of the mesenteric vessel.</w:t>
      </w:r>
    </w:p>
    <w:p w14:paraId="18419691" w14:textId="38FBEF48" w:rsidR="00E70CA8" w:rsidRPr="001549D3" w:rsidRDefault="00E70CA8" w:rsidP="00E70CA8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6E8CF57C" w14:textId="25FB432C" w:rsidR="00E70CA8" w:rsidRPr="00E70CA8" w:rsidRDefault="00E70CA8" w:rsidP="00E70CA8">
      <w:pPr>
        <w:jc w:val="center"/>
        <w:rPr>
          <w:rFonts w:eastAsia="宋体" w:cs="Times New Roman"/>
          <w:kern w:val="2"/>
          <w:szCs w:val="24"/>
          <w:lang w:eastAsia="zh-CN"/>
        </w:rPr>
      </w:pPr>
      <w:r w:rsidRPr="00E70CA8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Table </w:t>
      </w:r>
      <w:proofErr w:type="gramStart"/>
      <w:r w:rsidRPr="00E70CA8">
        <w:rPr>
          <w:rFonts w:eastAsia="宋体" w:cs="Times New Roman"/>
          <w:b/>
          <w:bCs/>
          <w:kern w:val="2"/>
          <w:szCs w:val="24"/>
          <w:lang w:eastAsia="zh-CN"/>
        </w:rPr>
        <w:t>A</w:t>
      </w:r>
      <w:r w:rsidRPr="00E70CA8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 </w:t>
      </w:r>
      <w:bookmarkStart w:id="1" w:name="_Hlk117933280"/>
      <w:r w:rsidRPr="00E70CA8">
        <w:rPr>
          <w:rFonts w:eastAsia="宋体" w:cs="Times New Roman" w:hint="eastAsia"/>
          <w:kern w:val="2"/>
          <w:szCs w:val="24"/>
          <w:lang w:eastAsia="zh-CN"/>
        </w:rPr>
        <w:t>Univariate</w:t>
      </w:r>
      <w:proofErr w:type="gramEnd"/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 analysis of clinical characteristics in total patients</w:t>
      </w:r>
      <w:bookmarkEnd w:id="1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874"/>
        <w:gridCol w:w="2607"/>
        <w:gridCol w:w="2413"/>
        <w:gridCol w:w="883"/>
      </w:tblGrid>
      <w:tr w:rsidR="00E70CA8" w:rsidRPr="00E70CA8" w14:paraId="6F85C708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B2959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21083C" w14:textId="77777777" w:rsidR="00E70CA8" w:rsidRPr="00E70CA8" w:rsidRDefault="00E70CA8" w:rsidP="00E70CA8">
            <w:pPr>
              <w:widowControl w:val="0"/>
              <w:spacing w:before="0" w:after="0" w:line="276" w:lineRule="auto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Transmural </w:t>
            </w:r>
            <w:proofErr w:type="gramStart"/>
            <w:r w:rsidRPr="00E70CA8">
              <w:rPr>
                <w:rFonts w:eastAsia="宋体" w:cs="Times New Roman"/>
                <w:szCs w:val="24"/>
                <w:lang w:eastAsia="zh-CN"/>
              </w:rPr>
              <w:t>necrosis  (</w:t>
            </w:r>
            <w:proofErr w:type="gramEnd"/>
            <w:r w:rsidRPr="00E70CA8">
              <w:rPr>
                <w:rFonts w:eastAsia="宋体" w:cs="Times New Roman"/>
                <w:szCs w:val="24"/>
                <w:lang w:eastAsia="zh-CN"/>
              </w:rPr>
              <w:t>n=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96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45CBD9" w14:textId="77777777" w:rsidR="00E70CA8" w:rsidRPr="00E70CA8" w:rsidRDefault="00E70CA8" w:rsidP="00E70CA8">
            <w:pPr>
              <w:widowControl w:val="0"/>
              <w:spacing w:before="0" w:after="0" w:line="276" w:lineRule="auto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Transient ischemia (n=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84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AA2CC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i/>
                <w:szCs w:val="24"/>
                <w:lang w:eastAsia="zh-CN"/>
              </w:rPr>
              <w:t>p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value</w:t>
            </w:r>
          </w:p>
        </w:tc>
      </w:tr>
      <w:tr w:rsidR="00E70CA8" w:rsidRPr="00E70CA8" w14:paraId="42DA0756" w14:textId="77777777" w:rsidTr="00E70CA8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62D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bookmarkStart w:id="2" w:name="_Hlk31128956"/>
            <w:r w:rsidRPr="00E70CA8">
              <w:rPr>
                <w:rFonts w:eastAsia="宋体" w:cs="Times New Roman" w:hint="eastAsia"/>
                <w:szCs w:val="24"/>
                <w:lang w:eastAsia="zh-CN"/>
              </w:rPr>
              <w:t>Advanced age(y</w:t>
            </w:r>
            <w:proofErr w:type="gramStart"/>
            <w:r w:rsidRPr="00E70CA8">
              <w:rPr>
                <w:rFonts w:eastAsia="宋体" w:cs="Times New Roman" w:hint="eastAsia"/>
                <w:szCs w:val="24"/>
                <w:lang w:eastAsia="zh-CN"/>
              </w:rPr>
              <w:t>),n</w:t>
            </w:r>
            <w:proofErr w:type="gramEnd"/>
            <w:r w:rsidRPr="00E70CA8">
              <w:rPr>
                <w:rFonts w:eastAsia="宋体" w:cs="Times New Roman" w:hint="eastAsia"/>
                <w:szCs w:val="24"/>
                <w:lang w:eastAsia="zh-C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978F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38C9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5D21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.038</w:t>
            </w:r>
          </w:p>
        </w:tc>
      </w:tr>
      <w:tr w:rsidR="00E70CA8" w:rsidRPr="00E70CA8" w14:paraId="5E491DC2" w14:textId="77777777" w:rsidTr="00E70CA8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4A8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0FB0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56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8.3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4CC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36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42.9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C62D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6C2BDAED" w14:textId="77777777" w:rsidTr="00E70CA8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7902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187C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40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41.7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38B5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48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7.1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4F6C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bookmarkEnd w:id="2"/>
      <w:tr w:rsidR="00E70CA8" w:rsidRPr="00E70CA8" w14:paraId="3305A76D" w14:textId="77777777" w:rsidTr="00E70CA8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9D7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9047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C9E8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A3FF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0.1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6</w:t>
            </w:r>
          </w:p>
        </w:tc>
      </w:tr>
      <w:tr w:rsidR="00E70CA8" w:rsidRPr="00E70CA8" w14:paraId="3EB182B2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4C44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9F2A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49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1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E4F5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0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6038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4AE98BD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FB2C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Female</w:t>
            </w:r>
            <w:bookmarkStart w:id="3" w:name="OLE_LINK50"/>
            <w:bookmarkStart w:id="4" w:name="OLE_LINK51"/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  <w:bookmarkEnd w:id="3"/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AF53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7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DB57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9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76D7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40F5499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65AD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ASA sco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784D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0997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C7F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b/>
                <w:bCs/>
                <w:szCs w:val="24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04</w:t>
            </w:r>
          </w:p>
        </w:tc>
      </w:tr>
      <w:tr w:rsidR="00E70CA8" w:rsidRPr="00E70CA8" w14:paraId="5E890C96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D48B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Class 1 o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BC49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4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09C9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3 (7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4CD6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27BF874D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4AF5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Class 3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8203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5.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9600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1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602A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0713452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650E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06D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1.7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±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3.6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13E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21.5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±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C4A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0.636</w:t>
            </w:r>
          </w:p>
        </w:tc>
      </w:tr>
      <w:tr w:rsidR="00E70CA8" w:rsidRPr="00E70CA8" w14:paraId="1536714A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113D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081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9.7 (5.7-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D37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.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.0-12.3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23AC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b/>
                <w:bCs/>
                <w:szCs w:val="24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44</w:t>
            </w:r>
          </w:p>
        </w:tc>
      </w:tr>
      <w:tr w:rsidR="00E70CA8" w:rsidRPr="00E70CA8" w14:paraId="07F4D7C9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4DAC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proofErr w:type="gramStart"/>
            <w:r w:rsidRPr="00E70CA8">
              <w:rPr>
                <w:rFonts w:eastAsia="宋体" w:cs="Times New Roman" w:hint="eastAsia"/>
                <w:szCs w:val="24"/>
                <w:lang w:eastAsia="zh-CN"/>
              </w:rPr>
              <w:t>WBC(</w:t>
            </w:r>
            <w:proofErr w:type="gramEnd"/>
            <w:r w:rsidRPr="00E70CA8">
              <w:rPr>
                <w:rFonts w:eastAsia="宋体" w:cs="Times New Roman" w:hint="eastAsia"/>
                <w:szCs w:val="24"/>
                <w:lang w:eastAsia="zh-CN"/>
              </w:rPr>
              <w:t>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AF02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.1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.9-13.9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B971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9.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.9-13.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FB9B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420</w:t>
            </w:r>
          </w:p>
        </w:tc>
      </w:tr>
      <w:tr w:rsidR="00E70CA8" w:rsidRPr="00E70CA8" w14:paraId="6C8DB1D5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6EAF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Neutrophils percentag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0373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5.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8.4-89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B84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1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4.4-88.6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703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052</w:t>
            </w:r>
          </w:p>
        </w:tc>
      </w:tr>
      <w:tr w:rsidR="00E70CA8" w:rsidRPr="00E70CA8" w14:paraId="21078B87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34C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Lymphocyte percentag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0E46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.9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.1-13.7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E27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.0-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9C42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b/>
                <w:bCs/>
                <w:szCs w:val="24"/>
                <w:lang w:eastAsia="zh-CN"/>
              </w:rPr>
              <w:t>0.0</w:t>
            </w: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45</w:t>
            </w:r>
          </w:p>
        </w:tc>
      </w:tr>
      <w:tr w:rsidR="00E70CA8" w:rsidRPr="00E70CA8" w14:paraId="136BB130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6EB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From onset to operation (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456E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6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7598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4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6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34A7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646</w:t>
            </w:r>
          </w:p>
        </w:tc>
      </w:tr>
      <w:tr w:rsidR="00E70CA8" w:rsidRPr="00E70CA8" w14:paraId="6F7F3ECC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9420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Highest temperature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℃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6356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6.9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6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B486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6.6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5295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852</w:t>
            </w:r>
          </w:p>
        </w:tc>
      </w:tr>
      <w:tr w:rsidR="00E70CA8" w:rsidRPr="00E70CA8" w14:paraId="05051CBC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91CA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Abdominal pai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D4AD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D3D6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85DD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499</w:t>
            </w:r>
          </w:p>
        </w:tc>
      </w:tr>
      <w:tr w:rsidR="00E70CA8" w:rsidRPr="00E70CA8" w14:paraId="24D9D6E7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C160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W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64AE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9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97.9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A45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123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742F15B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6117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Wit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9E3B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2.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2C91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365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28A3EA8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1CC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lastRenderedPageBreak/>
              <w:t>Emesis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6EDB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A3CC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7A1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511</w:t>
            </w:r>
          </w:p>
        </w:tc>
      </w:tr>
      <w:tr w:rsidR="00E70CA8" w:rsidRPr="00E70CA8" w14:paraId="59D637C9" w14:textId="77777777" w:rsidTr="00E70CA8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2BAB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2499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9 (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CFE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4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B59F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2F83E4F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6ED9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49B7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7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CB1C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D8DD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61E14F4F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B538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Exhaust or defeca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08BE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414A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92EB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632</w:t>
            </w:r>
          </w:p>
        </w:tc>
      </w:tr>
      <w:tr w:rsidR="00E70CA8" w:rsidRPr="00E70CA8" w14:paraId="4D82FCAF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C723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6DD7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0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AA8C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0 (2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A650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291B6C3E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AD6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DFEF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6 (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C52A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4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BE9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4437857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41A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eritoneal irrita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167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647B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A524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577</w:t>
            </w:r>
          </w:p>
        </w:tc>
      </w:tr>
      <w:tr w:rsidR="00E70CA8" w:rsidRPr="00E70CA8" w14:paraId="1C488910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4F7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1420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D5A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9 (3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9ADA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2DA1D33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DBA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DF31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9 (6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33CC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5 (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06BF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1702A62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EF1C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History of abdominal </w:t>
            </w:r>
          </w:p>
          <w:p w14:paraId="10AE981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surgery or infec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C9B52" w14:textId="77777777" w:rsidR="00E70CA8" w:rsidRPr="00E70CA8" w:rsidRDefault="00E70CA8" w:rsidP="00E70CA8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F55C8" w14:textId="77777777" w:rsidR="00E70CA8" w:rsidRPr="00E70CA8" w:rsidRDefault="00E70CA8" w:rsidP="00E70CA8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AADF4" w14:textId="77777777" w:rsidR="00E70CA8" w:rsidRPr="00E70CA8" w:rsidRDefault="00E70CA8" w:rsidP="00E70CA8">
            <w:pPr>
              <w:widowControl w:val="0"/>
              <w:spacing w:before="0" w:after="0" w:line="276" w:lineRule="auto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261</w:t>
            </w:r>
          </w:p>
        </w:tc>
      </w:tr>
      <w:tr w:rsidR="00E70CA8" w:rsidRPr="00E70CA8" w14:paraId="4EA13438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6A2A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C613" w14:textId="77777777" w:rsidR="00E70CA8" w:rsidRPr="00E70CA8" w:rsidRDefault="00E70CA8" w:rsidP="00E70CA8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5 (3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AB113" w14:textId="77777777" w:rsidR="00E70CA8" w:rsidRPr="00E70CA8" w:rsidRDefault="00E70CA8" w:rsidP="00E70CA8">
            <w:pPr>
              <w:widowControl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4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80E8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593403A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1B8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624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1 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7468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0 (7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8BC7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7BED74F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3DBD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SIRS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C11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D5E1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07F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129</w:t>
            </w:r>
          </w:p>
        </w:tc>
      </w:tr>
      <w:tr w:rsidR="00E70CA8" w:rsidRPr="00E70CA8" w14:paraId="1F598DA7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6FB9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CBE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9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4623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5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8B73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A67DF56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C085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91F8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7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AD4F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9 (7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98CB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9964CA3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FA91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reoperativ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stomach tube placement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3F0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E1E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735C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610</w:t>
            </w:r>
          </w:p>
        </w:tc>
      </w:tr>
      <w:tr w:rsidR="00E70CA8" w:rsidRPr="00E70CA8" w14:paraId="0BB2A3E3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6D80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D4C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9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15AF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1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8D1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92F18A0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05B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3DE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7 (5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1D3D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3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6BF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431A3DD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99B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reoperative antibiotic</w:t>
            </w:r>
          </w:p>
          <w:p w14:paraId="23A73C9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usag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CE8D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D547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E940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968</w:t>
            </w:r>
          </w:p>
        </w:tc>
      </w:tr>
      <w:tr w:rsidR="00E70CA8" w:rsidRPr="00E70CA8" w14:paraId="5E51ECDF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82E8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DB15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0 (5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DDE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4 (5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A59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6F79F37F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FE6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3A12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6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83A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0 (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C392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060A23A4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36E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Causes of SSBO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788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E1AB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081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290</w:t>
            </w:r>
          </w:p>
        </w:tc>
      </w:tr>
      <w:tr w:rsidR="00E70CA8" w:rsidRPr="00E70CA8" w14:paraId="3C49DCEF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076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Fibrous cord or</w:t>
            </w:r>
          </w:p>
          <w:p w14:paraId="5857249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bundle-like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442F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7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1D2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5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359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09C76FF3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D8DD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 To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698B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C8B4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5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704F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E7483F4" w14:textId="77777777" w:rsidTr="00E70CA8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1E718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 Internal her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F52C7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9 (6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5B8B45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4 (5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EA596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56F7290A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Advanced age, age over 61; </w:t>
      </w:r>
      <w:r w:rsidRPr="00E70CA8">
        <w:rPr>
          <w:rFonts w:eastAsia="宋体" w:cs="Times New Roman"/>
          <w:kern w:val="2"/>
          <w:szCs w:val="24"/>
          <w:lang w:eastAsia="zh-CN"/>
        </w:rPr>
        <w:t>ASA, American Society of Anesthesiologists; BMI, Body Mass Index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; NLR,</w:t>
      </w:r>
      <w:r w:rsidRPr="00E70CA8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neutrophil lymphocyte ratio; WBC, white blood cells; SIRS, systemic inflammatory response syndrome; SSBO, strangulated small bowel obstruction.</w:t>
      </w:r>
    </w:p>
    <w:p w14:paraId="62EE5925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 w:hint="eastAsia"/>
          <w:kern w:val="2"/>
          <w:szCs w:val="24"/>
          <w:lang w:eastAsia="zh-CN"/>
        </w:rPr>
      </w:pPr>
      <w:r w:rsidRPr="00E70CA8">
        <w:rPr>
          <w:rFonts w:eastAsia="宋体" w:cs="Times New Roman"/>
          <w:kern w:val="2"/>
          <w:szCs w:val="24"/>
          <w:lang w:eastAsia="zh-CN"/>
        </w:rPr>
        <w:t>Continuous variates were presented as median (IQR) based on Mann‐Whitney U test; categorical variates were presented as n (%) with χ2 or fisher exact test unless otherwise noted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.</w:t>
      </w:r>
    </w:p>
    <w:p w14:paraId="6CDECB96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 w:hint="eastAsia"/>
          <w:kern w:val="2"/>
          <w:szCs w:val="24"/>
          <w:lang w:eastAsia="zh-CN"/>
        </w:rPr>
      </w:pPr>
    </w:p>
    <w:p w14:paraId="3A352FF4" w14:textId="77777777" w:rsidR="00E70CA8" w:rsidRPr="00E70CA8" w:rsidRDefault="00E70CA8" w:rsidP="00E70CA8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E70CA8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Table </w:t>
      </w:r>
      <w:proofErr w:type="gramStart"/>
      <w:r w:rsidRPr="00E70CA8">
        <w:rPr>
          <w:rFonts w:eastAsia="宋体" w:cs="Times New Roman"/>
          <w:b/>
          <w:bCs/>
          <w:kern w:val="2"/>
          <w:szCs w:val="24"/>
          <w:lang w:eastAsia="zh-CN"/>
        </w:rPr>
        <w:t>B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  Logistic</w:t>
      </w:r>
      <w:proofErr w:type="gramEnd"/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 regression for significant clinical indicators in total popula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06"/>
        <w:gridCol w:w="236"/>
        <w:gridCol w:w="2742"/>
        <w:gridCol w:w="926"/>
      </w:tblGrid>
      <w:tr w:rsidR="00E70CA8" w:rsidRPr="00E70CA8" w14:paraId="02AFF454" w14:textId="77777777" w:rsidTr="00E70CA8">
        <w:trPr>
          <w:trHeight w:val="302"/>
          <w:jc w:val="center"/>
        </w:trPr>
        <w:tc>
          <w:tcPr>
            <w:tcW w:w="38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7D843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/>
                <w:lang w:eastAsia="zh-CN"/>
              </w:rPr>
              <w:t>Variables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465DB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  <w:tc>
          <w:tcPr>
            <w:tcW w:w="27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861B9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/>
                <w:lang w:eastAsia="zh-CN"/>
              </w:rPr>
              <w:t>Multivariate analysis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DDF94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</w:tr>
      <w:tr w:rsidR="00E70CA8" w:rsidRPr="00E70CA8" w14:paraId="42C65853" w14:textId="77777777" w:rsidTr="00E70CA8">
        <w:trPr>
          <w:trHeight w:val="302"/>
          <w:jc w:val="center"/>
        </w:trPr>
        <w:tc>
          <w:tcPr>
            <w:tcW w:w="38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3CF98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53DA70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  <w:tc>
          <w:tcPr>
            <w:tcW w:w="27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3DB97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/>
                <w:lang w:eastAsia="zh-CN"/>
              </w:rPr>
              <w:t>Odds Ratio (95%CI)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001091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/>
                <w:i/>
                <w:lang w:eastAsia="zh-CN"/>
              </w:rPr>
              <w:t>p</w:t>
            </w:r>
            <w:r w:rsidRPr="00E70CA8">
              <w:rPr>
                <w:rFonts w:eastAsia="宋体" w:cs="Times New Roman"/>
                <w:lang w:eastAsia="zh-CN"/>
              </w:rPr>
              <w:t xml:space="preserve"> value</w:t>
            </w:r>
          </w:p>
        </w:tc>
      </w:tr>
      <w:tr w:rsidR="00E70CA8" w:rsidRPr="00E70CA8" w14:paraId="1EC2AFD2" w14:textId="77777777" w:rsidTr="00E70CA8">
        <w:trPr>
          <w:trHeight w:val="302"/>
          <w:jc w:val="center"/>
        </w:trPr>
        <w:tc>
          <w:tcPr>
            <w:tcW w:w="38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73EF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Advanced age (y)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7891F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  <w:tc>
          <w:tcPr>
            <w:tcW w:w="27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51FC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lang w:eastAsia="zh-CN"/>
              </w:rPr>
            </w:pPr>
            <w:r w:rsidRPr="00E70CA8">
              <w:rPr>
                <w:rFonts w:eastAsia="宋体" w:cs="Times New Roman" w:hint="eastAsia"/>
                <w:lang w:eastAsia="zh-CN"/>
              </w:rPr>
              <w:t>1.293</w:t>
            </w:r>
            <w:r w:rsidRPr="00E70CA8">
              <w:rPr>
                <w:rFonts w:eastAsia="宋体" w:cs="Times New Roman"/>
                <w:lang w:eastAsia="zh-CN"/>
              </w:rPr>
              <w:t xml:space="preserve"> (0.</w:t>
            </w:r>
            <w:r w:rsidRPr="00E70CA8">
              <w:rPr>
                <w:rFonts w:eastAsia="宋体" w:cs="Times New Roman" w:hint="eastAsia"/>
                <w:lang w:eastAsia="zh-CN"/>
              </w:rPr>
              <w:t>650</w:t>
            </w:r>
            <w:r w:rsidRPr="00E70CA8">
              <w:rPr>
                <w:rFonts w:eastAsia="宋体" w:cs="Times New Roman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lang w:eastAsia="zh-CN"/>
              </w:rPr>
              <w:t>2.574</w:t>
            </w:r>
            <w:r w:rsidRPr="00E70CA8">
              <w:rPr>
                <w:rFonts w:eastAsia="宋体" w:cs="Times New Roman"/>
                <w:lang w:eastAsia="zh-CN"/>
              </w:rPr>
              <w:t>)</w:t>
            </w:r>
          </w:p>
        </w:tc>
        <w:tc>
          <w:tcPr>
            <w:tcW w:w="9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1FF33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lang w:eastAsia="zh-CN"/>
              </w:rPr>
              <w:t>464</w:t>
            </w:r>
          </w:p>
        </w:tc>
      </w:tr>
      <w:tr w:rsidR="00E70CA8" w:rsidRPr="00E70CA8" w14:paraId="0600A989" w14:textId="77777777" w:rsidTr="00E70CA8">
        <w:trPr>
          <w:trHeight w:val="302"/>
          <w:jc w:val="center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FC42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ASA scor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5449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493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lang w:eastAsia="zh-CN"/>
              </w:rPr>
              <w:t>2.103 (1.005-4.40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A07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lang w:eastAsia="zh-CN"/>
              </w:rPr>
            </w:pPr>
            <w:r w:rsidRPr="00E70CA8">
              <w:rPr>
                <w:rFonts w:eastAsia="宋体" w:cs="Times New Roman"/>
                <w:b/>
                <w:bCs/>
                <w:lang w:eastAsia="zh-CN"/>
              </w:rPr>
              <w:t>0.0</w:t>
            </w:r>
            <w:r w:rsidRPr="00E70CA8">
              <w:rPr>
                <w:rFonts w:eastAsia="宋体" w:cs="Times New Roman" w:hint="eastAsia"/>
                <w:b/>
                <w:bCs/>
                <w:lang w:eastAsia="zh-CN"/>
              </w:rPr>
              <w:t>49</w:t>
            </w:r>
          </w:p>
        </w:tc>
      </w:tr>
      <w:tr w:rsidR="00E70CA8" w:rsidRPr="00E70CA8" w14:paraId="2447F08B" w14:textId="77777777" w:rsidTr="00E70CA8">
        <w:trPr>
          <w:trHeight w:val="302"/>
          <w:jc w:val="center"/>
        </w:trPr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4980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NL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830C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4615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lang w:eastAsia="zh-CN"/>
              </w:rPr>
            </w:pPr>
            <w:r w:rsidRPr="00E70CA8">
              <w:rPr>
                <w:rFonts w:eastAsia="宋体" w:cs="Times New Roman"/>
                <w:kern w:val="2"/>
                <w:lang w:eastAsia="zh-CN"/>
              </w:rPr>
              <w:t>1.0</w:t>
            </w:r>
            <w:r w:rsidRPr="00E70CA8">
              <w:rPr>
                <w:rFonts w:eastAsia="宋体" w:cs="Times New Roman" w:hint="eastAsia"/>
                <w:kern w:val="2"/>
                <w:lang w:eastAsia="zh-CN"/>
              </w:rPr>
              <w:t>12</w:t>
            </w:r>
            <w:r w:rsidRPr="00E70CA8">
              <w:rPr>
                <w:rFonts w:eastAsia="宋体" w:cs="Times New Roman"/>
                <w:kern w:val="2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lang w:eastAsia="zh-CN"/>
              </w:rPr>
              <w:t>0</w:t>
            </w:r>
            <w:r w:rsidRPr="00E70CA8">
              <w:rPr>
                <w:rFonts w:eastAsia="宋体" w:cs="Times New Roman"/>
                <w:kern w:val="2"/>
                <w:lang w:eastAsia="zh-CN"/>
              </w:rPr>
              <w:t>.</w:t>
            </w:r>
            <w:r w:rsidRPr="00E70CA8">
              <w:rPr>
                <w:rFonts w:eastAsia="宋体" w:cs="Times New Roman" w:hint="eastAsia"/>
                <w:kern w:val="2"/>
                <w:lang w:eastAsia="zh-CN"/>
              </w:rPr>
              <w:t>969</w:t>
            </w:r>
            <w:r w:rsidRPr="00E70CA8">
              <w:rPr>
                <w:rFonts w:eastAsia="宋体" w:cs="Times New Roman"/>
                <w:kern w:val="2"/>
                <w:lang w:eastAsia="zh-CN"/>
              </w:rPr>
              <w:t>-1.0</w:t>
            </w:r>
            <w:r w:rsidRPr="00E70CA8">
              <w:rPr>
                <w:rFonts w:eastAsia="宋体" w:cs="Times New Roman" w:hint="eastAsia"/>
                <w:kern w:val="2"/>
                <w:lang w:eastAsia="zh-CN"/>
              </w:rPr>
              <w:t>57</w:t>
            </w:r>
            <w:r w:rsidRPr="00E70CA8">
              <w:rPr>
                <w:rFonts w:eastAsia="宋体" w:cs="Times New Roman"/>
                <w:kern w:val="2"/>
                <w:lang w:eastAsia="zh-CN"/>
              </w:rPr>
              <w:t>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1E8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/>
                <w:lang w:eastAsia="zh-CN"/>
              </w:rPr>
              <w:t>0.</w:t>
            </w:r>
            <w:r w:rsidRPr="00E70CA8">
              <w:rPr>
                <w:rFonts w:eastAsia="宋体" w:cs="Times New Roman" w:hint="eastAsia"/>
                <w:lang w:eastAsia="zh-CN"/>
              </w:rPr>
              <w:t>580</w:t>
            </w:r>
          </w:p>
        </w:tc>
      </w:tr>
      <w:tr w:rsidR="00E70CA8" w:rsidRPr="00E70CA8" w14:paraId="3759F683" w14:textId="77777777" w:rsidTr="00E70CA8">
        <w:trPr>
          <w:trHeight w:val="302"/>
          <w:jc w:val="center"/>
        </w:trPr>
        <w:tc>
          <w:tcPr>
            <w:tcW w:w="38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6E3D3B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Lymphocyte percentag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D3D2D4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FEDFE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lang w:eastAsia="zh-CN"/>
              </w:rPr>
              <w:t>0.997 (0.954-1.04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E1467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lang w:eastAsia="zh-CN"/>
              </w:rPr>
            </w:pPr>
            <w:r w:rsidRPr="00E70CA8">
              <w:rPr>
                <w:rFonts w:eastAsia="宋体" w:cs="Times New Roman" w:hint="eastAsia"/>
                <w:lang w:eastAsia="zh-CN"/>
              </w:rPr>
              <w:t>0.878</w:t>
            </w:r>
          </w:p>
        </w:tc>
      </w:tr>
    </w:tbl>
    <w:p w14:paraId="1152D5E9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E70CA8">
        <w:rPr>
          <w:rFonts w:eastAsia="宋体" w:cs="Times New Roman" w:hint="eastAsia"/>
          <w:kern w:val="2"/>
          <w:szCs w:val="24"/>
          <w:lang w:eastAsia="zh-CN"/>
        </w:rPr>
        <w:lastRenderedPageBreak/>
        <w:t xml:space="preserve">Advanced age, age over 61; </w:t>
      </w:r>
      <w:r w:rsidRPr="00E70CA8">
        <w:rPr>
          <w:rFonts w:eastAsia="宋体" w:cs="Times New Roman"/>
          <w:kern w:val="2"/>
          <w:szCs w:val="24"/>
          <w:lang w:eastAsia="zh-CN"/>
        </w:rPr>
        <w:t>ASA, American Society of Anesthesiologists;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 NLR,</w:t>
      </w:r>
      <w:r w:rsidRPr="00E70CA8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neutrophil lymphocyte ratio; </w:t>
      </w:r>
      <w:r w:rsidRPr="00E70CA8">
        <w:rPr>
          <w:rFonts w:eastAsia="宋体" w:cs="Times New Roman"/>
          <w:kern w:val="2"/>
          <w:szCs w:val="24"/>
          <w:lang w:eastAsia="zh-CN"/>
        </w:rPr>
        <w:t>CI, Confidence Interval.</w:t>
      </w:r>
    </w:p>
    <w:p w14:paraId="31E508B6" w14:textId="77777777" w:rsidR="00E70CA8" w:rsidRPr="00E70CA8" w:rsidRDefault="00E70CA8" w:rsidP="00E70CA8">
      <w:pPr>
        <w:widowControl w:val="0"/>
        <w:spacing w:before="0" w:after="0" w:line="276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p w14:paraId="3A8C0961" w14:textId="77777777" w:rsidR="00E70CA8" w:rsidRPr="00E70CA8" w:rsidRDefault="00E70CA8" w:rsidP="00E70CA8">
      <w:pPr>
        <w:widowControl w:val="0"/>
        <w:spacing w:before="0" w:after="0" w:line="276" w:lineRule="auto"/>
        <w:jc w:val="center"/>
        <w:rPr>
          <w:rFonts w:eastAsia="宋体" w:cs="Times New Roman"/>
          <w:szCs w:val="24"/>
          <w:lang w:eastAsia="zh-CN"/>
        </w:rPr>
      </w:pPr>
      <w:r w:rsidRPr="00E70CA8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</w:t>
      </w:r>
      <w:r w:rsidRPr="00E70CA8">
        <w:rPr>
          <w:rFonts w:eastAsia="宋体" w:cs="Times New Roman" w:hint="eastAsia"/>
          <w:b/>
          <w:bCs/>
          <w:szCs w:val="24"/>
          <w:lang w:eastAsia="zh-CN"/>
        </w:rPr>
        <w:t xml:space="preserve">Table </w:t>
      </w:r>
      <w:r w:rsidRPr="00E70CA8">
        <w:rPr>
          <w:rFonts w:eastAsia="宋体" w:cs="Times New Roman"/>
          <w:b/>
          <w:bCs/>
          <w:szCs w:val="24"/>
          <w:lang w:eastAsia="zh-CN"/>
        </w:rPr>
        <w:t>C</w:t>
      </w:r>
      <w:r w:rsidRPr="00E70CA8">
        <w:rPr>
          <w:rFonts w:eastAsia="宋体" w:cs="Times New Roman" w:hint="eastAsia"/>
          <w:szCs w:val="24"/>
          <w:lang w:eastAsia="zh-CN"/>
        </w:rPr>
        <w:t xml:space="preserve"> Univariate a</w:t>
      </w:r>
      <w:r w:rsidRPr="00E70CA8">
        <w:rPr>
          <w:rFonts w:eastAsia="宋体" w:cs="Times New Roman"/>
          <w:szCs w:val="24"/>
          <w:lang w:eastAsia="zh-CN"/>
        </w:rPr>
        <w:t>nalysis</w:t>
      </w:r>
      <w:r w:rsidRPr="00E70CA8">
        <w:rPr>
          <w:rFonts w:eastAsia="宋体" w:cs="Times New Roman" w:hint="eastAsia"/>
          <w:szCs w:val="24"/>
          <w:lang w:eastAsia="zh-CN"/>
        </w:rPr>
        <w:t xml:space="preserve"> of c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linical characteristics</w:t>
      </w:r>
      <w:r w:rsidRPr="00E70CA8">
        <w:rPr>
          <w:rFonts w:eastAsia="宋体" w:cs="Times New Roman" w:hint="eastAsia"/>
          <w:szCs w:val="24"/>
          <w:lang w:eastAsia="zh-CN"/>
        </w:rPr>
        <w:t xml:space="preserve"> in subgroup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943"/>
        <w:gridCol w:w="2030"/>
        <w:gridCol w:w="2663"/>
        <w:gridCol w:w="886"/>
      </w:tblGrid>
      <w:tr w:rsidR="00E70CA8" w:rsidRPr="00E70CA8" w14:paraId="63F4360B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950B13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Variables</w:t>
            </w:r>
          </w:p>
        </w:tc>
        <w:tc>
          <w:tcPr>
            <w:tcW w:w="20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AB892A" w14:textId="77777777" w:rsidR="00E70CA8" w:rsidRPr="00E70CA8" w:rsidRDefault="00E70CA8" w:rsidP="00E70CA8">
            <w:pPr>
              <w:widowControl w:val="0"/>
              <w:spacing w:before="0" w:after="0" w:line="276" w:lineRule="auto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Transmural necrosis (n=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7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6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AB9BF3D" w14:textId="77777777" w:rsidR="00E70CA8" w:rsidRPr="00E70CA8" w:rsidRDefault="00E70CA8" w:rsidP="00E70CA8">
            <w:pPr>
              <w:widowControl w:val="0"/>
              <w:spacing w:before="0" w:after="0" w:line="276" w:lineRule="auto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Transient ischemia (n=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65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8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EA5CB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i/>
                <w:szCs w:val="24"/>
                <w:lang w:eastAsia="zh-CN"/>
              </w:rPr>
              <w:t>p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value</w:t>
            </w:r>
          </w:p>
        </w:tc>
      </w:tr>
      <w:tr w:rsidR="00E70CA8" w:rsidRPr="00E70CA8" w14:paraId="10E7B872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A221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Advanced ag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y)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,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B450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48BA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DC5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097</w:t>
            </w:r>
          </w:p>
        </w:tc>
      </w:tr>
      <w:tr w:rsidR="00E70CA8" w:rsidRPr="00E70CA8" w14:paraId="5F2888C4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BA1C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9AF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34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9.6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72A9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29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44.6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9427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</w:p>
        </w:tc>
      </w:tr>
      <w:tr w:rsidR="00E70CA8" w:rsidRPr="00E70CA8" w14:paraId="2467CFC0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3B71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47E8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23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40.4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7E6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36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5.4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079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</w:p>
        </w:tc>
      </w:tr>
      <w:tr w:rsidR="00E70CA8" w:rsidRPr="00E70CA8" w14:paraId="6737C62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9AC7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Se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99E5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CD61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DD95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893</w:t>
            </w:r>
          </w:p>
        </w:tc>
      </w:tr>
      <w:tr w:rsidR="00E70CA8" w:rsidRPr="00E70CA8" w14:paraId="67FB426C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9C76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Male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43A6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30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52.6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03AE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3.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1B64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DF6C7B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007A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Female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19B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7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7.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392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6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3F5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6D3D5F3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8B2E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ASA score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8E8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7F4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27D0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.041</w:t>
            </w:r>
          </w:p>
        </w:tc>
      </w:tr>
      <w:tr w:rsidR="00E70CA8" w:rsidRPr="00E70CA8" w14:paraId="57F02ED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3CC0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Class 1 or 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1E9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31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4.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C46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47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C525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highlight w:val="yellow"/>
                <w:lang w:eastAsia="zh-CN"/>
              </w:rPr>
            </w:pPr>
          </w:p>
        </w:tc>
      </w:tr>
      <w:tr w:rsidR="00E70CA8" w:rsidRPr="00E70CA8" w14:paraId="08F89AF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200B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Class 3 or mo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3E8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26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5.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3BD0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18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6AD0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highlight w:val="yellow"/>
                <w:lang w:eastAsia="zh-CN"/>
              </w:rPr>
            </w:pPr>
          </w:p>
        </w:tc>
      </w:tr>
      <w:tr w:rsidR="00E70CA8" w:rsidRPr="00E70CA8" w14:paraId="5CAA1646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DE32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BMI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F23F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2.5(19.6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345F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1.3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8.9-24.1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1E6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220</w:t>
            </w:r>
          </w:p>
        </w:tc>
      </w:tr>
      <w:tr w:rsidR="00E70CA8" w:rsidRPr="00E70CA8" w14:paraId="356F19F4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56DA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NL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B3FB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.8 (6.5-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DF8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.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.0-14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69FD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095</w:t>
            </w:r>
          </w:p>
        </w:tc>
      </w:tr>
      <w:tr w:rsidR="00E70CA8" w:rsidRPr="00E70CA8" w14:paraId="632DFE2C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3827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proofErr w:type="gramStart"/>
            <w:r w:rsidRPr="00E70CA8">
              <w:rPr>
                <w:rFonts w:eastAsia="宋体" w:cs="Times New Roman" w:hint="eastAsia"/>
                <w:szCs w:val="24"/>
                <w:lang w:eastAsia="zh-CN"/>
              </w:rPr>
              <w:t>WBC(</w:t>
            </w:r>
            <w:proofErr w:type="gramEnd"/>
            <w:r w:rsidRPr="00E70CA8">
              <w:rPr>
                <w:rFonts w:eastAsia="宋体" w:cs="Times New Roman" w:hint="eastAsia"/>
                <w:szCs w:val="24"/>
                <w:lang w:eastAsia="zh-CN"/>
              </w:rPr>
              <w:t>10^9/L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15E2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.2-14.7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FF1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.0-13.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701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446</w:t>
            </w:r>
          </w:p>
        </w:tc>
      </w:tr>
      <w:tr w:rsidR="00E70CA8" w:rsidRPr="00E70CA8" w14:paraId="745680B0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CBEB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Neutrophils </w:t>
            </w:r>
            <w:proofErr w:type="gramStart"/>
            <w:r w:rsidRPr="00E70CA8">
              <w:rPr>
                <w:rFonts w:eastAsia="宋体" w:cs="Times New Roman" w:hint="eastAsia"/>
                <w:szCs w:val="24"/>
                <w:lang w:eastAsia="zh-CN"/>
              </w:rPr>
              <w:t>percentag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(</w:t>
            </w:r>
            <w:proofErr w:type="gramEnd"/>
            <w:r w:rsidRPr="00E70CA8">
              <w:rPr>
                <w:rFonts w:eastAsia="宋体" w:cs="Times New Roman"/>
                <w:szCs w:val="24"/>
                <w:lang w:eastAsia="zh-CN"/>
              </w:rPr>
              <w:t>%)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D5F6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6.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9.9-89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2B6A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1.7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4.1-90.1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53D1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199</w:t>
            </w:r>
          </w:p>
        </w:tc>
      </w:tr>
      <w:tr w:rsidR="00E70CA8" w:rsidRPr="00E70CA8" w14:paraId="4E973FC0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3C32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Lymphocyte </w:t>
            </w:r>
            <w:proofErr w:type="gramStart"/>
            <w:r w:rsidRPr="00E70CA8">
              <w:rPr>
                <w:rFonts w:eastAsia="宋体" w:cs="Times New Roman" w:hint="eastAsia"/>
                <w:szCs w:val="24"/>
                <w:lang w:eastAsia="zh-CN"/>
              </w:rPr>
              <w:t>percentag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(</w:t>
            </w:r>
            <w:proofErr w:type="gramEnd"/>
            <w:r w:rsidRPr="00E70CA8">
              <w:rPr>
                <w:rFonts w:eastAsia="宋体" w:cs="Times New Roman"/>
                <w:szCs w:val="24"/>
                <w:lang w:eastAsia="zh-CN"/>
              </w:rPr>
              <w:t>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228C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.2-12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4097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.3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.2-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B7DD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093</w:t>
            </w:r>
          </w:p>
        </w:tc>
      </w:tr>
      <w:tr w:rsidR="00E70CA8" w:rsidRPr="00E70CA8" w14:paraId="74CC06F4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58DC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From onset to operation (h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BF94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6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6322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4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44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E6EC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512</w:t>
            </w:r>
          </w:p>
        </w:tc>
      </w:tr>
      <w:tr w:rsidR="00E70CA8" w:rsidRPr="00E70CA8" w14:paraId="6B001371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3AFD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Highest temperature (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℃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E501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6.9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6.6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3023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6.6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-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8772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998</w:t>
            </w:r>
          </w:p>
        </w:tc>
      </w:tr>
      <w:tr w:rsidR="00E70CA8" w:rsidRPr="00E70CA8" w14:paraId="7E32A51A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6D50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Abdominal pai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84F6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C049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9796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467</w:t>
            </w:r>
          </w:p>
        </w:tc>
      </w:tr>
      <w:tr w:rsidR="00E70CA8" w:rsidRPr="00E70CA8" w14:paraId="4F166CCE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4C41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Wit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2902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6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98.2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FEE4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5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4B45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23E308C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EB7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 </w:t>
            </w:r>
            <w:r w:rsidRPr="00E70CA8">
              <w:rPr>
                <w:rFonts w:eastAsia="宋体" w:cs="Times New Roman" w:hint="eastAsia"/>
                <w:szCs w:val="24"/>
                <w:lang w:eastAsia="zh-CN"/>
              </w:rPr>
              <w:t>Withou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D26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.8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E812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 xml:space="preserve"> (</w:t>
            </w: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0</w:t>
            </w:r>
            <w:r w:rsidRPr="00E70CA8">
              <w:rPr>
                <w:rFonts w:eastAsia="宋体" w:cs="Times New Roman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DA20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FBA569D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5FA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Emesis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82A3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86CE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9E2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527</w:t>
            </w:r>
          </w:p>
        </w:tc>
      </w:tr>
      <w:tr w:rsidR="00E70CA8" w:rsidRPr="00E70CA8" w14:paraId="6ADA698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9C43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848B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1 (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A882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0 (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C4D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794919E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F894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35BC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6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2D4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5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A6DD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AFF98AB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3434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Exhaust or defeca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9FD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5BDC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EE18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301</w:t>
            </w:r>
          </w:p>
        </w:tc>
      </w:tr>
      <w:tr w:rsidR="00E70CA8" w:rsidRPr="00E70CA8" w14:paraId="42C59A05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0A5A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0914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2 (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10EF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9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7842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2532331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812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20FC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5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531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6 (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1597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770049C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A08B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eritoneal irrita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CF5F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32C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A475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885</w:t>
            </w:r>
          </w:p>
        </w:tc>
      </w:tr>
      <w:tr w:rsidR="00E70CA8" w:rsidRPr="00E70CA8" w14:paraId="32B8BAF4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DC85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C5CA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0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FD0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2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9121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62EEB670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8E30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9785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 (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9F5C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3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67CC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9CDD6D6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9CB1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SIRS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11A7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1B48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82B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639</w:t>
            </w:r>
          </w:p>
        </w:tc>
      </w:tr>
      <w:tr w:rsidR="00E70CA8" w:rsidRPr="00E70CA8" w14:paraId="39EDE18E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800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6329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8 (3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F228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8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12F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260AD49E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2CB2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90E8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9 (6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E5BA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7 (7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E179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DDC7AF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B7B0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reoperative stomach tube</w:t>
            </w:r>
          </w:p>
          <w:p w14:paraId="69FCA7C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lacement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08A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EC6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FD0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746</w:t>
            </w:r>
          </w:p>
        </w:tc>
      </w:tr>
      <w:tr w:rsidR="00E70CA8" w:rsidRPr="00E70CA8" w14:paraId="07856A7C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64C1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2F47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0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848D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1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F96B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B279019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2CA8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0485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 (6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47E1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4 (6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5E03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FAADB01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DB2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lastRenderedPageBreak/>
              <w:t>Preoperative antibiotic</w:t>
            </w:r>
          </w:p>
          <w:p w14:paraId="7C168F3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usage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08E7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542B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D532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364</w:t>
            </w:r>
          </w:p>
        </w:tc>
      </w:tr>
      <w:tr w:rsidR="00E70CA8" w:rsidRPr="00E70CA8" w14:paraId="1849C111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069C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8301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1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9F95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0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F324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0233C294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05DC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o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A626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6 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CB5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5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35E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038DB1CA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C4B3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Causes of SSBO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E06D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A88F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4E0B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152</w:t>
            </w:r>
          </w:p>
        </w:tc>
      </w:tr>
      <w:tr w:rsidR="00E70CA8" w:rsidRPr="00E70CA8" w14:paraId="726A1E0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A35A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Fibrous cord or</w:t>
            </w:r>
          </w:p>
          <w:p w14:paraId="4D19F68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bundle-like structur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37A5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9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A8CD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6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9F78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5CCB2BF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EFBE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 Tor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20B5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A7E7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2 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B3D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02D48A8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FDF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 Internal hern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9A0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2 (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673C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 (5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386F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6C89FFB7" w14:textId="77777777" w:rsidTr="00E70CA8">
        <w:trPr>
          <w:trHeight w:val="302"/>
          <w:jc w:val="center"/>
        </w:trPr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49453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9F08C2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3D406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DBBA6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0523FF94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Advanced age, age over 62; </w:t>
      </w:r>
      <w:r w:rsidRPr="00E70CA8">
        <w:rPr>
          <w:rFonts w:eastAsia="宋体" w:cs="Times New Roman"/>
          <w:kern w:val="2"/>
          <w:szCs w:val="24"/>
          <w:lang w:eastAsia="zh-CN"/>
        </w:rPr>
        <w:t>ASA, American Society of Anesthesiologists; BMI, Body Mass Index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; NLR,</w:t>
      </w:r>
      <w:r w:rsidRPr="00E70CA8">
        <w:rPr>
          <w:rFonts w:eastAsia="宋体" w:cs="Times New Roman"/>
          <w:kern w:val="2"/>
          <w:szCs w:val="24"/>
          <w:lang w:eastAsia="zh-CN"/>
        </w:rPr>
        <w:t xml:space="preserve"> 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neutrophil lymphocyte ratio; WBC, white blood cells; SIRS, systemic inflammatory response syndrome; SSBO, strangulated small bowel obstruction.</w:t>
      </w:r>
    </w:p>
    <w:p w14:paraId="51107A0D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 w:hint="eastAsia"/>
          <w:kern w:val="2"/>
          <w:szCs w:val="24"/>
          <w:lang w:eastAsia="zh-CN"/>
        </w:rPr>
      </w:pPr>
      <w:r w:rsidRPr="00E70CA8">
        <w:rPr>
          <w:rFonts w:eastAsia="宋体" w:cs="Times New Roman"/>
          <w:kern w:val="2"/>
          <w:szCs w:val="24"/>
          <w:lang w:eastAsia="zh-CN"/>
        </w:rPr>
        <w:t>Continuous variates were presented as median (IQR) based on Mann‐Whitney U test; categorical variates were presented as n (%) with χ2 or fisher exact test unless otherwise noted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.</w:t>
      </w:r>
    </w:p>
    <w:p w14:paraId="002721CA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 w:hint="eastAsia"/>
          <w:kern w:val="2"/>
          <w:szCs w:val="24"/>
          <w:lang w:eastAsia="zh-CN"/>
        </w:rPr>
      </w:pPr>
    </w:p>
    <w:p w14:paraId="7847E66C" w14:textId="77777777" w:rsidR="00E70CA8" w:rsidRPr="00E70CA8" w:rsidRDefault="00E70CA8" w:rsidP="00E70CA8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 w:rsidRPr="00E70CA8">
        <w:rPr>
          <w:rFonts w:eastAsia="宋体" w:cs="Times New Roman"/>
          <w:b/>
          <w:bCs/>
          <w:kern w:val="2"/>
          <w:szCs w:val="24"/>
          <w:lang w:eastAsia="zh-CN"/>
        </w:rPr>
        <w:t xml:space="preserve">Supplementary </w:t>
      </w:r>
      <w:r w:rsidRPr="00E70CA8"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Table </w:t>
      </w:r>
      <w:r w:rsidRPr="00E70CA8">
        <w:rPr>
          <w:rFonts w:eastAsia="宋体" w:cs="Times New Roman"/>
          <w:b/>
          <w:bCs/>
          <w:kern w:val="2"/>
          <w:szCs w:val="24"/>
          <w:lang w:eastAsia="zh-CN"/>
        </w:rPr>
        <w:t>D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 xml:space="preserve"> Comparison of CT findings i</w:t>
      </w:r>
      <w:r w:rsidRPr="00E70CA8">
        <w:rPr>
          <w:rFonts w:eastAsia="宋体" w:cs="Times New Roman"/>
          <w:kern w:val="2"/>
          <w:szCs w:val="24"/>
          <w:lang w:eastAsia="zh-CN"/>
        </w:rPr>
        <w:t>n subgroup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46"/>
        <w:gridCol w:w="2070"/>
        <w:gridCol w:w="1902"/>
        <w:gridCol w:w="904"/>
      </w:tblGrid>
      <w:tr w:rsidR="00E70CA8" w:rsidRPr="00E70CA8" w14:paraId="2D48DBC6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5FA53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Variables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52DB84" w14:textId="77777777" w:rsidR="00E70CA8" w:rsidRPr="00E70CA8" w:rsidRDefault="00E70CA8" w:rsidP="00E70CA8">
            <w:pPr>
              <w:widowControl w:val="0"/>
              <w:spacing w:before="0" w:after="0" w:line="276" w:lineRule="auto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Transmural necrosis (n=57)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BC465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szCs w:val="24"/>
                <w:lang w:eastAsia="zh-CN"/>
              </w:rPr>
              <w:t>Transient ischemia (n=65)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E4882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/>
                <w:i/>
                <w:szCs w:val="24"/>
                <w:lang w:eastAsia="zh-CN"/>
              </w:rPr>
              <w:t>p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 xml:space="preserve"> value</w:t>
            </w:r>
          </w:p>
        </w:tc>
      </w:tr>
      <w:tr w:rsidR="00E70CA8" w:rsidRPr="00E70CA8" w14:paraId="4B323448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020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Increased unenhanced bowel-wall attenua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FB9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5E3E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438C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.003</w:t>
            </w:r>
          </w:p>
        </w:tc>
      </w:tr>
      <w:tr w:rsidR="00E70CA8" w:rsidRPr="00E70CA8" w14:paraId="5FA2C217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C84C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E78D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5 (26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FCDC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 (6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6A2D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6FBF5E51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C30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834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2 (73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B4B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1 (93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191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2FDFEBE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22BA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Bowel wall thickening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AAF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8A4E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A8C8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E70CA8" w:rsidRPr="00E70CA8" w14:paraId="4CDC47EC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2A7D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E0E1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 (64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F758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1 (32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C887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ABCEFAB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0AE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EA4B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0 (35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2032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4 (67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FE6F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445873A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34DB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Bowel loop dilata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909B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BAE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B0E7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1</w:t>
            </w:r>
          </w:p>
        </w:tc>
      </w:tr>
      <w:tr w:rsidR="00E70CA8" w:rsidRPr="00E70CA8" w14:paraId="1154F58D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79C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EDD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4 (94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28D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2 (95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4B51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A91592B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D7C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821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 (5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E125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 (4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05C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203298AC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6A81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Diameter of bowel loop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D35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.6 (3.0-4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7D85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.7 (3.1-4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829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449</w:t>
            </w:r>
          </w:p>
        </w:tc>
      </w:tr>
      <w:tr w:rsidR="00E70CA8" w:rsidRPr="00E70CA8" w14:paraId="2D370E4E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7D2C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Mesenteric fluid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036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5112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F1E3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.007</w:t>
            </w:r>
          </w:p>
        </w:tc>
      </w:tr>
      <w:tr w:rsidR="00E70CA8" w:rsidRPr="00E70CA8" w14:paraId="2A48A7D6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C968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E0B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7 (82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72D5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9 (6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1A5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DF03953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B93B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68B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 (17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110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6 (4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6ACC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EC5F95D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DA8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Mesenteric haziness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246E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D78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13D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.017</w:t>
            </w:r>
          </w:p>
        </w:tc>
      </w:tr>
      <w:tr w:rsidR="00E70CA8" w:rsidRPr="00E70CA8" w14:paraId="1650AB2D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C46B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Abs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C3D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 (3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284B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 (10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94A9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7123A85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3A90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Foc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8368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7 (29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1A43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8 (43.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6193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0F4651D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F26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Diffu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0586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8 (66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B42B9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0 (46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BA9F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6E501DD1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7D11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Mesenteric venous engorgement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D4B1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061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0FAB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339</w:t>
            </w:r>
          </w:p>
        </w:tc>
      </w:tr>
      <w:tr w:rsidR="00E70CA8" w:rsidRPr="00E70CA8" w14:paraId="6E4F9023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4D01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0C5A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5 (43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C28D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3 (35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83D9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0F9C9C2E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9771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A883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2 (56.1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991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2 (64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3478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0A86F91F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04DC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Radial distribu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4A68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6789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2A7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281</w:t>
            </w:r>
          </w:p>
        </w:tc>
      </w:tr>
      <w:tr w:rsidR="00E70CA8" w:rsidRPr="00E70CA8" w14:paraId="7298C6DB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FC97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lastRenderedPageBreak/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0C4B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1 (54.4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70B9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9 (44.6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3EC9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294C831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1A38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ABE6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6 (45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7E2F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6 (55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A09B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F4F6B41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D78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neumatosis intestinalis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9BDD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5EDB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CD62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467</w:t>
            </w:r>
          </w:p>
        </w:tc>
      </w:tr>
      <w:tr w:rsidR="00E70CA8" w:rsidRPr="00E70CA8" w14:paraId="22539C72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29075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C84F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 (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4BA0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0 (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E23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C241427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57EE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4F2B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6 (9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1153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5 (10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89F4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D3D8FDC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0B6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neumoperitoneum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976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A7B2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433A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467</w:t>
            </w:r>
          </w:p>
        </w:tc>
      </w:tr>
      <w:tr w:rsidR="00E70CA8" w:rsidRPr="00E70CA8" w14:paraId="12DD139F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EC1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25A9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 (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B299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0 (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E5D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2769857C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876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C06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6 (9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1F0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5 (10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4EE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FD1C032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2A00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Peritoneal fluid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2901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F019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C2CD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.039</w:t>
            </w:r>
          </w:p>
        </w:tc>
      </w:tr>
      <w:tr w:rsidR="00E70CA8" w:rsidRPr="00E70CA8" w14:paraId="52EF5877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73AE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Abs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C33C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 (10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AE3B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3 (2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7A1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01E91F2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1B46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Smal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D83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7 (64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A48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4 (67.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1531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7EE853E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1C7E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Lar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EE4B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4 (24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88390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8 (12.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11A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23A1FCBE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A773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Whirl sig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1F3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B33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FE35C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251</w:t>
            </w:r>
          </w:p>
        </w:tc>
      </w:tr>
      <w:tr w:rsidR="00E70CA8" w:rsidRPr="00E70CA8" w14:paraId="54DE7FE5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9C0F8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A98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7 (12.3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1A70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3 (2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3D0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D5B80AD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4BE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DE34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0 (87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7245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2 (8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AFBD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70EF2B1D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46170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Feces sig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AD171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1A80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7F56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0.033</w:t>
            </w:r>
          </w:p>
        </w:tc>
      </w:tr>
      <w:tr w:rsidR="00E70CA8" w:rsidRPr="00E70CA8" w14:paraId="5D6DCE89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5F38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Abs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E6A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33 (57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4F4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5 (69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298D3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557AF23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94F9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FS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03F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4 (24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7BF5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6 (9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7289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166B3FB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6A27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FS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67E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 (17.5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3089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0 (15.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9CD7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5C52CEFD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36FC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FS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4566D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0 (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565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 (6.2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1DB3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5C1A178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9C7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Degree of obstruction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17AA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BADB2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376C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0.415</w:t>
            </w:r>
          </w:p>
        </w:tc>
      </w:tr>
      <w:tr w:rsidR="00E70CA8" w:rsidRPr="00E70CA8" w14:paraId="3C5721B1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C29E6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023F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 (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0722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 (1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91212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39AA5FD4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46561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Lo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2318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4 (24.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C21C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2 (18.5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DA39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1DE868BC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B1ED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A568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2 (73.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54533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52 (8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C74C4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46DF5B7C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AC7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>Interruption of the mesangial vessel</w:t>
            </w:r>
            <w:r w:rsidRPr="00E70CA8">
              <w:rPr>
                <w:rFonts w:eastAsia="宋体" w:cs="Times New Roman"/>
                <w:szCs w:val="24"/>
                <w:lang w:eastAsia="zh-CN"/>
              </w:rPr>
              <w:t>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4407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98486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CF1D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b/>
                <w:bCs/>
                <w:szCs w:val="24"/>
                <w:lang w:eastAsia="zh-CN"/>
              </w:rPr>
              <w:t>&lt;0.001</w:t>
            </w:r>
          </w:p>
        </w:tc>
      </w:tr>
      <w:tr w:rsidR="00E70CA8" w:rsidRPr="00E70CA8" w14:paraId="7E974786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5769F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Positiv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6BAF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1 (71.9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DBB7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20 (30.8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0BC5E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E70CA8" w:rsidRPr="00E70CA8" w14:paraId="2FEC4990" w14:textId="77777777" w:rsidTr="00E70CA8">
        <w:trPr>
          <w:trHeight w:val="302"/>
          <w:jc w:val="center"/>
        </w:trPr>
        <w:tc>
          <w:tcPr>
            <w:tcW w:w="36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9FD6AB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 w:hint="eastAsia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szCs w:val="24"/>
                <w:lang w:eastAsia="zh-CN"/>
              </w:rPr>
              <w:t xml:space="preserve">  Negativ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FB22AE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16 (28.1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F6E4EC5" w14:textId="77777777" w:rsidR="00E70CA8" w:rsidRPr="00E70CA8" w:rsidRDefault="00E70CA8" w:rsidP="00E70CA8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 w:rsidRPr="00E70CA8">
              <w:rPr>
                <w:rFonts w:eastAsia="宋体" w:cs="Times New Roman" w:hint="eastAsia"/>
                <w:kern w:val="2"/>
                <w:szCs w:val="24"/>
                <w:lang w:eastAsia="zh-CN"/>
              </w:rPr>
              <w:t>45 (69.2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5D0A23A" w14:textId="77777777" w:rsidR="00E70CA8" w:rsidRPr="00E70CA8" w:rsidRDefault="00E70CA8" w:rsidP="00E70CA8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</w:tbl>
    <w:p w14:paraId="16CEDF86" w14:textId="77777777" w:rsidR="00E70CA8" w:rsidRPr="00E70CA8" w:rsidRDefault="00E70CA8" w:rsidP="00E70CA8">
      <w:pPr>
        <w:widowControl w:val="0"/>
        <w:spacing w:before="0" w:after="0"/>
        <w:jc w:val="both"/>
        <w:rPr>
          <w:rFonts w:eastAsia="宋体" w:cs="Times New Roman" w:hint="eastAsia"/>
          <w:kern w:val="2"/>
          <w:szCs w:val="24"/>
          <w:lang w:eastAsia="zh-CN"/>
        </w:rPr>
      </w:pPr>
      <w:r w:rsidRPr="00E70CA8">
        <w:rPr>
          <w:rFonts w:eastAsia="宋体" w:cs="Times New Roman"/>
          <w:kern w:val="2"/>
          <w:szCs w:val="24"/>
          <w:lang w:eastAsia="zh-CN"/>
        </w:rPr>
        <w:t>Continuous variates were presented as median (IQR) based on Mann‐Whitney U test; categorical variates were presented as n (%) with χ2 or fisher exact test unless otherwise noted</w:t>
      </w:r>
      <w:r w:rsidRPr="00E70CA8">
        <w:rPr>
          <w:rFonts w:eastAsia="宋体" w:cs="Times New Roman" w:hint="eastAsia"/>
          <w:kern w:val="2"/>
          <w:szCs w:val="24"/>
          <w:lang w:eastAsia="zh-CN"/>
        </w:rPr>
        <w:t>.</w:t>
      </w:r>
    </w:p>
    <w:p w14:paraId="5F5CE022" w14:textId="1961D2BA" w:rsidR="00E70CA8" w:rsidRPr="00E70CA8" w:rsidRDefault="00E70CA8" w:rsidP="00E70CA8">
      <w:pPr>
        <w:spacing w:before="240"/>
        <w:rPr>
          <w:rFonts w:hint="eastAsia"/>
          <w:lang w:eastAsia="zh-CN"/>
        </w:rPr>
      </w:pPr>
    </w:p>
    <w:sectPr w:rsidR="00E70CA8" w:rsidRPr="00E70CA8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1F723" w14:textId="77777777" w:rsidR="004B53CD" w:rsidRDefault="004B53CD" w:rsidP="00117666">
      <w:pPr>
        <w:spacing w:after="0"/>
      </w:pPr>
      <w:r>
        <w:separator/>
      </w:r>
    </w:p>
  </w:endnote>
  <w:endnote w:type="continuationSeparator" w:id="0">
    <w:p w14:paraId="043EB5BF" w14:textId="77777777" w:rsidR="004B53CD" w:rsidRDefault="004B53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797F4" w14:textId="77777777" w:rsidR="004B53CD" w:rsidRDefault="004B53CD" w:rsidP="00117666">
      <w:pPr>
        <w:spacing w:after="0"/>
      </w:pPr>
      <w:r>
        <w:separator/>
      </w:r>
    </w:p>
  </w:footnote>
  <w:footnote w:type="continuationSeparator" w:id="0">
    <w:p w14:paraId="2DF561F8" w14:textId="77777777" w:rsidR="004B53CD" w:rsidRDefault="004B53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53C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0CA8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E70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frontiersin.org/guidelines/author-guidelines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6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n Shaorong</cp:lastModifiedBy>
  <cp:revision>5</cp:revision>
  <cp:lastPrinted>2013-10-03T12:51:00Z</cp:lastPrinted>
  <dcterms:created xsi:type="dcterms:W3CDTF">2022-11-17T16:58:00Z</dcterms:created>
  <dcterms:modified xsi:type="dcterms:W3CDTF">2024-07-18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